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5973BC" w14:textId="162C0FA4" w:rsidR="00A63D54" w:rsidRPr="0025178A" w:rsidDel="00AA518C" w:rsidRDefault="005602CE" w:rsidP="00A63D54">
      <w:pPr>
        <w:spacing w:after="200" w:line="240" w:lineRule="auto"/>
        <w:rPr>
          <w:rFonts w:ascii="Arial" w:hAnsi="Arial"/>
        </w:rPr>
      </w:pPr>
      <w:bookmarkStart w:id="0" w:name="_Ref92733329"/>
      <w:r>
        <w:rPr>
          <w:rFonts w:ascii="Arial" w:eastAsia="Times New Roman" w:hAnsi="Arial" w:cs="Arial"/>
          <w:lang w:val="en-GB"/>
        </w:rPr>
        <w:t xml:space="preserve">Multimedia Appendix </w:t>
      </w:r>
      <w:r>
        <w:rPr>
          <w:rFonts w:ascii="Arial" w:eastAsia="Times New Roman" w:hAnsi="Arial" w:cs="Arial"/>
          <w:lang w:val="en-GB"/>
        </w:rPr>
        <w:fldChar w:fldCharType="begin"/>
      </w:r>
      <w:r>
        <w:rPr>
          <w:rFonts w:ascii="Arial" w:eastAsia="Times New Roman" w:hAnsi="Arial" w:cs="Arial"/>
          <w:lang w:val="en-GB"/>
        </w:rPr>
        <w:instrText xml:space="preserve"> SEQ Table \* ARABIC </w:instrText>
      </w:r>
      <w:r>
        <w:rPr>
          <w:rFonts w:ascii="Arial" w:eastAsia="Times New Roman" w:hAnsi="Arial" w:cs="Arial"/>
          <w:lang w:val="en-GB"/>
        </w:rPr>
        <w:fldChar w:fldCharType="separate"/>
      </w:r>
      <w:r>
        <w:rPr>
          <w:rFonts w:ascii="Arial" w:eastAsia="Times New Roman" w:hAnsi="Arial" w:cs="Arial"/>
          <w:noProof/>
          <w:lang w:val="en-GB"/>
        </w:rPr>
        <w:t>2</w:t>
      </w:r>
      <w:r>
        <w:rPr>
          <w:rFonts w:ascii="Arial" w:eastAsia="Times New Roman" w:hAnsi="Arial" w:cs="Arial"/>
          <w:lang w:val="en-GB"/>
        </w:rPr>
        <w:fldChar w:fldCharType="end"/>
      </w:r>
      <w:bookmarkEnd w:id="0"/>
      <w:r>
        <w:rPr>
          <w:rFonts w:ascii="Arial" w:eastAsia="Times New Roman" w:hAnsi="Arial" w:cs="Arial"/>
          <w:lang w:val="en-GB"/>
        </w:rPr>
        <w:t>: Measures of central tendencies (N = 4,455), communalities and factor loadings of the PSS-4 (N = 2,235).</w:t>
      </w:r>
    </w:p>
    <w:tbl>
      <w:tblPr>
        <w:tblW w:w="5000" w:type="pct"/>
        <w:tblLayout w:type="fixed"/>
        <w:tblLook w:val="0600" w:firstRow="0" w:lastRow="0" w:firstColumn="0" w:lastColumn="0" w:noHBand="1" w:noVBand="1"/>
      </w:tblPr>
      <w:tblGrid>
        <w:gridCol w:w="1080"/>
        <w:gridCol w:w="1194"/>
        <w:gridCol w:w="622"/>
        <w:gridCol w:w="1194"/>
        <w:gridCol w:w="1194"/>
        <w:gridCol w:w="1359"/>
        <w:gridCol w:w="1211"/>
        <w:gridCol w:w="884"/>
        <w:gridCol w:w="622"/>
      </w:tblGrid>
      <w:tr w:rsidR="00A63D54" w:rsidRPr="00A63D54" w:rsidDel="00AA518C" w14:paraId="57CCCE49" w14:textId="77777777" w:rsidTr="000C51C9">
        <w:trPr>
          <w:trHeight w:val="20"/>
        </w:trPr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CB9ED21" w14:textId="77777777" w:rsidR="00A63D54" w:rsidRPr="0025178A" w:rsidDel="00AA518C" w:rsidRDefault="00A63D54" w:rsidP="00A63D54">
            <w:pPr>
              <w:spacing w:after="0" w:line="240" w:lineRule="auto"/>
              <w:contextualSpacing/>
              <w:rPr>
                <w:rFonts w:ascii="Arial" w:hAnsi="Arial"/>
              </w:rPr>
            </w:pP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3CAF251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Mean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BBED37D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SD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2C40F85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Median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6942222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Mod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BEE2A67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Skewness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ADD5FCD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Kurtosis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9B0FFA8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Comm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64CB51C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F1</w:t>
            </w:r>
          </w:p>
        </w:tc>
      </w:tr>
      <w:tr w:rsidR="00A63D54" w:rsidRPr="00A63D54" w:rsidDel="00AA518C" w14:paraId="4606C394" w14:textId="77777777" w:rsidTr="000C51C9">
        <w:trPr>
          <w:trHeight w:val="20"/>
        </w:trPr>
        <w:tc>
          <w:tcPr>
            <w:tcW w:w="577" w:type="pct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7129B90" w14:textId="77777777" w:rsidR="00A63D54" w:rsidRPr="0025178A" w:rsidDel="00AA518C" w:rsidRDefault="00A63D54" w:rsidP="00A63D54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STR1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FE6C35F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2.35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2E1E81B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1.15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F92306C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2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6586630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2</w:t>
            </w: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855402A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-0.22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98B677F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-0.72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40E3D9E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61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15E9F02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78</w:t>
            </w:r>
          </w:p>
        </w:tc>
      </w:tr>
      <w:tr w:rsidR="00A63D54" w:rsidRPr="00A63D54" w:rsidDel="00AA518C" w14:paraId="5E2D1499" w14:textId="77777777" w:rsidTr="000C51C9">
        <w:trPr>
          <w:trHeight w:val="20"/>
        </w:trPr>
        <w:tc>
          <w:tcPr>
            <w:tcW w:w="577" w:type="pct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C89D2EB" w14:textId="77777777" w:rsidR="00A63D54" w:rsidRPr="0025178A" w:rsidDel="00AA518C" w:rsidRDefault="00A63D54" w:rsidP="00A63D54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STR2R</w:t>
            </w:r>
            <w:r>
              <w:rPr>
                <w:rFonts w:ascii="Arial" w:eastAsia="Times New Roman" w:hAnsi="Arial" w:cs="Arial"/>
                <w:vertAlign w:val="superscript"/>
                <w:lang w:val="en-GB"/>
              </w:rPr>
              <w:t>a</w:t>
            </w:r>
          </w:p>
        </w:tc>
        <w:tc>
          <w:tcPr>
            <w:tcW w:w="638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E6D4628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1.67</w:t>
            </w:r>
          </w:p>
        </w:tc>
        <w:tc>
          <w:tcPr>
            <w:tcW w:w="332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1293CA1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95</w:t>
            </w:r>
          </w:p>
        </w:tc>
        <w:tc>
          <w:tcPr>
            <w:tcW w:w="638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607CD00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2</w:t>
            </w:r>
          </w:p>
        </w:tc>
        <w:tc>
          <w:tcPr>
            <w:tcW w:w="638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4502AAD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2</w:t>
            </w:r>
          </w:p>
        </w:tc>
        <w:tc>
          <w:tcPr>
            <w:tcW w:w="726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2821919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16</w:t>
            </w:r>
          </w:p>
        </w:tc>
        <w:tc>
          <w:tcPr>
            <w:tcW w:w="647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4099D71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-0.26</w:t>
            </w:r>
          </w:p>
        </w:tc>
        <w:tc>
          <w:tcPr>
            <w:tcW w:w="472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FE9A4DB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35</w:t>
            </w:r>
          </w:p>
        </w:tc>
        <w:tc>
          <w:tcPr>
            <w:tcW w:w="332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1665739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59</w:t>
            </w:r>
          </w:p>
        </w:tc>
      </w:tr>
      <w:tr w:rsidR="00A63D54" w:rsidRPr="00A63D54" w:rsidDel="00AA518C" w14:paraId="24092CE8" w14:textId="77777777" w:rsidTr="000C51C9">
        <w:trPr>
          <w:trHeight w:val="20"/>
        </w:trPr>
        <w:tc>
          <w:tcPr>
            <w:tcW w:w="577" w:type="pct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27C2B32" w14:textId="77777777" w:rsidR="00A63D54" w:rsidRPr="0025178A" w:rsidDel="00AA518C" w:rsidRDefault="00A63D54" w:rsidP="00A63D54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STR3R</w:t>
            </w:r>
          </w:p>
        </w:tc>
        <w:tc>
          <w:tcPr>
            <w:tcW w:w="638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091C912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1.99</w:t>
            </w:r>
          </w:p>
        </w:tc>
        <w:tc>
          <w:tcPr>
            <w:tcW w:w="332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3DBA251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93</w:t>
            </w:r>
          </w:p>
        </w:tc>
        <w:tc>
          <w:tcPr>
            <w:tcW w:w="638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BEEC1B0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2</w:t>
            </w:r>
          </w:p>
        </w:tc>
        <w:tc>
          <w:tcPr>
            <w:tcW w:w="638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189429F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2</w:t>
            </w:r>
          </w:p>
        </w:tc>
        <w:tc>
          <w:tcPr>
            <w:tcW w:w="726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9CDA4C2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01</w:t>
            </w:r>
          </w:p>
        </w:tc>
        <w:tc>
          <w:tcPr>
            <w:tcW w:w="647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1365589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-0.32</w:t>
            </w:r>
          </w:p>
        </w:tc>
        <w:tc>
          <w:tcPr>
            <w:tcW w:w="472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C7C1EF2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49</w:t>
            </w:r>
          </w:p>
        </w:tc>
        <w:tc>
          <w:tcPr>
            <w:tcW w:w="332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0BBE9E7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70</w:t>
            </w:r>
          </w:p>
        </w:tc>
      </w:tr>
      <w:tr w:rsidR="00A63D54" w:rsidRPr="00A63D54" w:rsidDel="00AA518C" w14:paraId="53AD0FC7" w14:textId="77777777" w:rsidTr="000C51C9">
        <w:trPr>
          <w:trHeight w:val="20"/>
        </w:trPr>
        <w:tc>
          <w:tcPr>
            <w:tcW w:w="577" w:type="pct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F0C8452" w14:textId="77777777" w:rsidR="00A63D54" w:rsidRPr="0025178A" w:rsidDel="00AA518C" w:rsidRDefault="00A63D54" w:rsidP="00A63D54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STR4</w:t>
            </w:r>
          </w:p>
        </w:tc>
        <w:tc>
          <w:tcPr>
            <w:tcW w:w="638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E3CEE91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1.96</w:t>
            </w:r>
          </w:p>
        </w:tc>
        <w:tc>
          <w:tcPr>
            <w:tcW w:w="332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2991408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1.15</w:t>
            </w:r>
          </w:p>
        </w:tc>
        <w:tc>
          <w:tcPr>
            <w:tcW w:w="638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5A24B5A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2</w:t>
            </w:r>
          </w:p>
        </w:tc>
        <w:tc>
          <w:tcPr>
            <w:tcW w:w="638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E318A5F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2</w:t>
            </w:r>
          </w:p>
        </w:tc>
        <w:tc>
          <w:tcPr>
            <w:tcW w:w="726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D962DB6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10</w:t>
            </w:r>
          </w:p>
        </w:tc>
        <w:tc>
          <w:tcPr>
            <w:tcW w:w="647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56478BB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-0.76</w:t>
            </w:r>
          </w:p>
        </w:tc>
        <w:tc>
          <w:tcPr>
            <w:tcW w:w="472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A788110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56</w:t>
            </w:r>
          </w:p>
        </w:tc>
        <w:tc>
          <w:tcPr>
            <w:tcW w:w="332" w:type="pct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BFC2891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0.75</w:t>
            </w:r>
          </w:p>
        </w:tc>
      </w:tr>
      <w:tr w:rsidR="00A63D54" w:rsidRPr="00A63D54" w:rsidDel="00AA518C" w14:paraId="3925AE3E" w14:textId="77777777" w:rsidTr="000C51C9">
        <w:trPr>
          <w:trHeight w:val="20"/>
        </w:trPr>
        <w:tc>
          <w:tcPr>
            <w:tcW w:w="577" w:type="pct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1431B9D" w14:textId="77777777" w:rsidR="00A63D54" w:rsidRPr="0025178A" w:rsidDel="00AA518C" w:rsidRDefault="00A63D54" w:rsidP="00A63D54">
            <w:pPr>
              <w:spacing w:after="0" w:line="240" w:lineRule="auto"/>
              <w:contextualSpacing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STR sum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6871319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7.97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6F4A7B5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3.32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2D2ADE2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8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7659CDB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8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03F4AA9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-0.04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7200BB6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>-0.41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36E288C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 xml:space="preserve"> 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4165E20" w14:textId="77777777" w:rsidR="00A63D54" w:rsidRPr="0025178A" w:rsidDel="00AA518C" w:rsidRDefault="00A63D54" w:rsidP="00A63D54">
            <w:pPr>
              <w:spacing w:after="0" w:line="240" w:lineRule="auto"/>
              <w:contextualSpacing/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GB"/>
              </w:rPr>
              <w:t xml:space="preserve"> </w:t>
            </w:r>
          </w:p>
        </w:tc>
      </w:tr>
    </w:tbl>
    <w:p w14:paraId="759A5856" w14:textId="77777777" w:rsidR="003F6078" w:rsidRDefault="00A63D54">
      <w:r>
        <w:rPr>
          <w:rFonts w:ascii="Arial" w:eastAsia="Arial" w:hAnsi="Arial" w:cs="Arial"/>
          <w:lang w:val="en-GB"/>
        </w:rPr>
        <w:t xml:space="preserve">Note. </w:t>
      </w:r>
      <w:r>
        <w:rPr>
          <w:rFonts w:ascii="Arial" w:eastAsia="Arial" w:hAnsi="Arial" w:cs="Arial"/>
          <w:vertAlign w:val="superscript"/>
          <w:lang w:val="en-GB"/>
        </w:rPr>
        <w:t>a</w:t>
      </w:r>
      <w:r>
        <w:rPr>
          <w:rFonts w:ascii="Arial" w:eastAsia="Arial" w:hAnsi="Arial" w:cs="Arial"/>
          <w:lang w:val="en-GB"/>
        </w:rPr>
        <w:t>R indicates reverse scored items.</w:t>
      </w:r>
      <w:bookmarkStart w:id="1" w:name="_GoBack"/>
      <w:bookmarkEnd w:id="1"/>
    </w:p>
    <w:sectPr w:rsidR="003F60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D54"/>
    <w:rsid w:val="00040DFB"/>
    <w:rsid w:val="00150BA9"/>
    <w:rsid w:val="00206668"/>
    <w:rsid w:val="0025178A"/>
    <w:rsid w:val="00343AD1"/>
    <w:rsid w:val="00363FDB"/>
    <w:rsid w:val="003F6078"/>
    <w:rsid w:val="0041120E"/>
    <w:rsid w:val="00416291"/>
    <w:rsid w:val="004417EC"/>
    <w:rsid w:val="00487307"/>
    <w:rsid w:val="005355D8"/>
    <w:rsid w:val="005602CE"/>
    <w:rsid w:val="005639E8"/>
    <w:rsid w:val="005836DA"/>
    <w:rsid w:val="005873F1"/>
    <w:rsid w:val="005A42D5"/>
    <w:rsid w:val="005B3657"/>
    <w:rsid w:val="005E373F"/>
    <w:rsid w:val="00635ED2"/>
    <w:rsid w:val="006C3CDA"/>
    <w:rsid w:val="006D58F4"/>
    <w:rsid w:val="00896282"/>
    <w:rsid w:val="0092263F"/>
    <w:rsid w:val="00945783"/>
    <w:rsid w:val="00950444"/>
    <w:rsid w:val="00970F7F"/>
    <w:rsid w:val="009D61E3"/>
    <w:rsid w:val="00A56ACE"/>
    <w:rsid w:val="00A63D54"/>
    <w:rsid w:val="00AE0A67"/>
    <w:rsid w:val="00B720F2"/>
    <w:rsid w:val="00BA2B96"/>
    <w:rsid w:val="00BE51F1"/>
    <w:rsid w:val="00CA13DC"/>
    <w:rsid w:val="00CE10B4"/>
    <w:rsid w:val="00CF142F"/>
    <w:rsid w:val="00D279B4"/>
    <w:rsid w:val="00D6170D"/>
    <w:rsid w:val="00DD49AD"/>
    <w:rsid w:val="00E247A9"/>
    <w:rsid w:val="00E4713C"/>
    <w:rsid w:val="00E628A3"/>
    <w:rsid w:val="00EC6F60"/>
    <w:rsid w:val="00FF1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73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307"/>
    <w:rPr>
      <w:rFonts w:ascii="Segoe UI" w:hAnsi="Segoe UI" w:cs="Segoe UI"/>
      <w:sz w:val="18"/>
      <w:szCs w:val="18"/>
      <w:lang w:val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21T18:00:00Z</dcterms:created>
  <dcterms:modified xsi:type="dcterms:W3CDTF">2022-01-21T18:00:00Z</dcterms:modified>
</cp:coreProperties>
</file>